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01538" w14:textId="77777777"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2: Component 2</w:t>
      </w:r>
      <w:r w:rsidR="00DE1E86">
        <w:rPr>
          <w:rFonts w:ascii="Arial" w:hAnsi="Arial"/>
          <w:b/>
          <w:sz w:val="20"/>
        </w:rPr>
        <w:t xml:space="preserve"> </w:t>
      </w:r>
      <w:r w:rsidR="00DF1F91">
        <w:rPr>
          <w:rFonts w:ascii="Arial" w:hAnsi="Arial"/>
          <w:b/>
          <w:sz w:val="20"/>
        </w:rPr>
        <w:t>–</w:t>
      </w:r>
      <w:r w:rsidR="00EB6575">
        <w:rPr>
          <w:rFonts w:ascii="Arial" w:hAnsi="Arial"/>
          <w:b/>
          <w:sz w:val="20"/>
        </w:rPr>
        <w:t xml:space="preserve"> </w:t>
      </w:r>
      <w:r w:rsidR="00DF1F91">
        <w:rPr>
          <w:rFonts w:ascii="Arial" w:hAnsi="Arial"/>
          <w:b/>
          <w:sz w:val="20"/>
        </w:rPr>
        <w:t>Visuo-Spatial</w:t>
      </w:r>
      <w:bookmarkStart w:id="0" w:name="_GoBack"/>
      <w:bookmarkEnd w:id="0"/>
      <w:r w:rsidR="006938D0">
        <w:rPr>
          <w:rFonts w:ascii="Arial" w:hAnsi="Arial"/>
          <w:b/>
          <w:sz w:val="20"/>
        </w:rPr>
        <w:t xml:space="preserve"> Network</w:t>
      </w:r>
    </w:p>
    <w:tbl>
      <w:tblPr>
        <w:tblW w:w="8940" w:type="dxa"/>
        <w:tblInd w:w="90" w:type="dxa"/>
        <w:tblLook w:val="0000" w:firstRow="0" w:lastRow="0" w:firstColumn="0" w:lastColumn="0" w:noHBand="0" w:noVBand="0"/>
      </w:tblPr>
      <w:tblGrid>
        <w:gridCol w:w="5250"/>
        <w:gridCol w:w="1080"/>
        <w:gridCol w:w="720"/>
        <w:gridCol w:w="1080"/>
        <w:gridCol w:w="810"/>
      </w:tblGrid>
      <w:tr w:rsidR="002A4CB5" w:rsidRPr="00275950" w14:paraId="19CADCF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E2A2" w14:textId="77777777"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19CD" w14:textId="77777777"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82BE" w14:textId="77777777"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B8D9" w14:textId="77777777"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% A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2032" w14:textId="77777777"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proofErr w:type="spellStart"/>
            <w:r w:rsidRPr="00275950">
              <w:rPr>
                <w:rFonts w:ascii="Arial" w:hAnsi="Arial"/>
                <w:b/>
                <w:sz w:val="20"/>
              </w:rPr>
              <w:t>Avg</w:t>
            </w:r>
            <w:proofErr w:type="spellEnd"/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 w14:paraId="1CAE827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5EB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recommissur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B02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C26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17A6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0D0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58</w:t>
            </w:r>
          </w:p>
        </w:tc>
      </w:tr>
      <w:tr w:rsidR="002A4CB5" w:rsidRPr="00275950" w14:paraId="784BD4E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4B7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recommissur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5F6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F08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132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1B9A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42</w:t>
            </w:r>
          </w:p>
        </w:tc>
      </w:tr>
      <w:tr w:rsidR="002A4CB5" w:rsidRPr="00275950" w14:paraId="1165BCC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1D6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DC3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285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3FBC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E0D0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40</w:t>
            </w:r>
          </w:p>
        </w:tc>
      </w:tr>
      <w:tr w:rsidR="002A4CB5" w:rsidRPr="00275950" w14:paraId="77D1128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8CB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1155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ED3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202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2DCE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9</w:t>
            </w:r>
          </w:p>
        </w:tc>
      </w:tr>
      <w:tr w:rsidR="002A4CB5" w:rsidRPr="00275950" w14:paraId="4D816D7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E75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B8D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E25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ADE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919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7</w:t>
            </w:r>
          </w:p>
        </w:tc>
      </w:tr>
      <w:tr w:rsidR="002A4CB5" w:rsidRPr="00275950" w14:paraId="7D3BC5E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2877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Magnocellular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missur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A4E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C0F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24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B132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0</w:t>
            </w:r>
          </w:p>
        </w:tc>
      </w:tr>
      <w:tr w:rsidR="002A4CB5" w:rsidRPr="00275950" w14:paraId="7EFC1BA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AC0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528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B6C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D54D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DB66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0</w:t>
            </w:r>
          </w:p>
        </w:tc>
      </w:tr>
      <w:tr w:rsidR="002A4CB5" w:rsidRPr="00275950" w14:paraId="5C03C03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EE93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629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F7E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CDE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8FC4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8</w:t>
            </w:r>
          </w:p>
        </w:tc>
      </w:tr>
      <w:tr w:rsidR="002A4CB5" w:rsidRPr="00275950" w14:paraId="53EF1B3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82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BE9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79E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904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8A2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2</w:t>
            </w:r>
          </w:p>
        </w:tc>
      </w:tr>
      <w:tr w:rsidR="002A4CB5" w:rsidRPr="00275950" w14:paraId="6747039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D56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Magnocellular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missur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3C3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D5A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534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8E50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6</w:t>
            </w:r>
          </w:p>
        </w:tc>
      </w:tr>
      <w:tr w:rsidR="002A4CB5" w:rsidRPr="00275950" w14:paraId="5547C80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1FE6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Epithalam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0FB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8AF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BA4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F936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0</w:t>
            </w:r>
          </w:p>
        </w:tc>
      </w:tr>
      <w:tr w:rsidR="002A4CB5" w:rsidRPr="00275950" w14:paraId="2C86DBB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219C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Hindlimb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A6B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0E7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4CA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FC50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7</w:t>
            </w:r>
          </w:p>
        </w:tc>
      </w:tr>
      <w:tr w:rsidR="002A4CB5" w:rsidRPr="00275950" w14:paraId="296D1F6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AF1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Epithalam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7E6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FA00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AEC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0669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6</w:t>
            </w:r>
          </w:p>
        </w:tc>
      </w:tr>
      <w:tr w:rsidR="002A4CB5" w:rsidRPr="00275950" w14:paraId="1EF8783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9824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1CC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FE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591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4CEA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0</w:t>
            </w:r>
          </w:p>
        </w:tc>
      </w:tr>
      <w:tr w:rsidR="002A4CB5" w:rsidRPr="00275950" w14:paraId="2794BA97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B65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Vent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17C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03A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813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D341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8</w:t>
            </w:r>
          </w:p>
        </w:tc>
      </w:tr>
      <w:tr w:rsidR="002A4CB5" w:rsidRPr="00275950" w14:paraId="5524BA6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F0F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retect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4A2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E31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A00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A037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8</w:t>
            </w:r>
          </w:p>
        </w:tc>
      </w:tr>
      <w:tr w:rsidR="002A4CB5" w:rsidRPr="00275950" w14:paraId="18CCC22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2C7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387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DCF5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6F8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D853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4</w:t>
            </w:r>
          </w:p>
        </w:tc>
      </w:tr>
      <w:tr w:rsidR="002A4CB5" w:rsidRPr="00275950" w14:paraId="3F64033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77C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F16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C96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471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C181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0</w:t>
            </w:r>
          </w:p>
        </w:tc>
      </w:tr>
      <w:tr w:rsidR="002A4CB5" w:rsidRPr="00275950" w14:paraId="6158CF8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3F6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lin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FD2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C92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1DB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3881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4</w:t>
            </w:r>
          </w:p>
        </w:tc>
      </w:tr>
      <w:tr w:rsidR="002A4CB5" w:rsidRPr="00275950" w14:paraId="3275398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E4A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Intralamin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5EC3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2A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29B3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8E42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2</w:t>
            </w:r>
          </w:p>
        </w:tc>
      </w:tr>
      <w:tr w:rsidR="002A4CB5" w:rsidRPr="00275950" w14:paraId="59BCCAA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F07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EC1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48A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90A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8854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6</w:t>
            </w:r>
          </w:p>
        </w:tc>
      </w:tr>
      <w:tr w:rsidR="002A4CB5" w:rsidRPr="00275950" w14:paraId="46253E1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6F4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3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13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B52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5EC8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053A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0</w:t>
            </w:r>
          </w:p>
        </w:tc>
      </w:tr>
      <w:tr w:rsidR="002A4CB5" w:rsidRPr="00275950" w14:paraId="104BC4E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338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retect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191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D01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5DF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1DB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0</w:t>
            </w:r>
          </w:p>
        </w:tc>
      </w:tr>
      <w:tr w:rsidR="002A4CB5" w:rsidRPr="00275950" w14:paraId="729F89E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F78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206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0D1A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7E36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B203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6</w:t>
            </w:r>
          </w:p>
        </w:tc>
      </w:tr>
      <w:tr w:rsidR="002A4CB5" w:rsidRPr="00275950" w14:paraId="3A640E8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9B43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Hindlimb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5BD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B65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73C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ABEB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1</w:t>
            </w:r>
          </w:p>
        </w:tc>
      </w:tr>
      <w:tr w:rsidR="002A4CB5" w:rsidRPr="00275950" w14:paraId="3E3BAC9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684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27D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D6C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F381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7426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8</w:t>
            </w:r>
          </w:p>
        </w:tc>
      </w:tr>
      <w:tr w:rsidR="002A4CB5" w:rsidRPr="00275950" w14:paraId="6B8672B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996D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idlin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A7F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798F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9E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D27A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7</w:t>
            </w:r>
          </w:p>
        </w:tc>
      </w:tr>
      <w:tr w:rsidR="002A4CB5" w:rsidRPr="00275950" w14:paraId="2C41246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339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428F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179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0A5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E7E5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3</w:t>
            </w:r>
          </w:p>
        </w:tc>
      </w:tr>
      <w:tr w:rsidR="002A4CB5" w:rsidRPr="00275950" w14:paraId="582E221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31C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239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32B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636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161B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1</w:t>
            </w:r>
          </w:p>
        </w:tc>
      </w:tr>
      <w:tr w:rsidR="002A4CB5" w:rsidRPr="00275950" w14:paraId="18C0830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9A5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medi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4C2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351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658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EED4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7</w:t>
            </w:r>
          </w:p>
        </w:tc>
      </w:tr>
      <w:tr w:rsidR="002A4CB5" w:rsidRPr="00275950" w14:paraId="672A85D7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0322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rbitofro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123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72F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537C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A1F2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7</w:t>
            </w:r>
          </w:p>
        </w:tc>
      </w:tr>
      <w:tr w:rsidR="002A4CB5" w:rsidRPr="00275950" w14:paraId="13B6800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856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F41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2C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579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4720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2</w:t>
            </w:r>
          </w:p>
        </w:tc>
      </w:tr>
      <w:tr w:rsidR="002A4CB5" w:rsidRPr="00275950" w14:paraId="548DD40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998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B1E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19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BF8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0851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1</w:t>
            </w:r>
          </w:p>
        </w:tc>
      </w:tr>
      <w:tr w:rsidR="002A4CB5" w:rsidRPr="00275950" w14:paraId="67CFA37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541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46B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2D2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E8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4788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8</w:t>
            </w:r>
          </w:p>
        </w:tc>
      </w:tr>
      <w:tr w:rsidR="002A4CB5" w:rsidRPr="00275950" w14:paraId="53FAE73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B5D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p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0B9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97DD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C8C3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C43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6</w:t>
            </w:r>
          </w:p>
        </w:tc>
      </w:tr>
      <w:tr w:rsidR="002A4CB5" w:rsidRPr="00275950" w14:paraId="774F5EB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8C5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B6A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D32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33DC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5DC4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4</w:t>
            </w:r>
          </w:p>
        </w:tc>
      </w:tr>
      <w:tr w:rsidR="002A4CB5" w:rsidRPr="00275950" w14:paraId="6F7E26A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24A2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proofErr w:type="gramStart"/>
            <w:r w:rsidRPr="00275950">
              <w:rPr>
                <w:rFonts w:ascii="Arial" w:hAnsi="Arial"/>
                <w:sz w:val="20"/>
              </w:rPr>
              <w:t>Midbrian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4B88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E98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611B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386F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9</w:t>
            </w:r>
          </w:p>
        </w:tc>
      </w:tr>
      <w:tr w:rsidR="002A4CB5" w:rsidRPr="00275950" w14:paraId="7427238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661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up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062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D2F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2EC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F8B1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9</w:t>
            </w:r>
          </w:p>
        </w:tc>
      </w:tr>
      <w:tr w:rsidR="002A4CB5" w:rsidRPr="00275950" w14:paraId="1EED7A3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F04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49D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1DC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784D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0A16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7</w:t>
            </w:r>
          </w:p>
        </w:tc>
      </w:tr>
      <w:tr w:rsidR="002A4CB5" w:rsidRPr="00275950" w14:paraId="4B6B3AA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2D1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95DF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9BD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7CD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494B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3</w:t>
            </w:r>
          </w:p>
        </w:tc>
      </w:tr>
      <w:tr w:rsidR="002A4CB5" w:rsidRPr="00275950" w14:paraId="5CB7EDD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F02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Vent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i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7612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16E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E66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7C2C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0</w:t>
            </w:r>
          </w:p>
        </w:tc>
      </w:tr>
      <w:tr w:rsidR="002A4CB5" w:rsidRPr="00275950" w14:paraId="2E94ADA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F92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F3A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741F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505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5F3B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7</w:t>
            </w:r>
          </w:p>
        </w:tc>
      </w:tr>
      <w:tr w:rsidR="002A4CB5" w:rsidRPr="00275950" w14:paraId="6E93A77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62D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odors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B78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29A7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F08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7B1F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5</w:t>
            </w:r>
          </w:p>
        </w:tc>
      </w:tr>
      <w:tr w:rsidR="002A4CB5" w:rsidRPr="00275950" w14:paraId="6CBC42F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BD4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60B0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161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447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01E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5</w:t>
            </w:r>
          </w:p>
        </w:tc>
      </w:tr>
      <w:tr w:rsidR="002A4CB5" w:rsidRPr="00275950" w14:paraId="3C2EC29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23D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7E3F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48C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2EB0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ECCA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4</w:t>
            </w:r>
          </w:p>
        </w:tc>
      </w:tr>
      <w:tr w:rsidR="002A4CB5" w:rsidRPr="00275950" w14:paraId="6354E95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02F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Rubr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76FD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124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1E7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535F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2</w:t>
            </w:r>
          </w:p>
        </w:tc>
      </w:tr>
      <w:tr w:rsidR="002A4CB5" w:rsidRPr="00275950" w14:paraId="7311C67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FAC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rbitofro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A3A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1A92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866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AB2F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8</w:t>
            </w:r>
          </w:p>
        </w:tc>
      </w:tr>
      <w:tr w:rsidR="002A4CB5" w:rsidRPr="00275950" w14:paraId="63AD259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974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laustr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375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B102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111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5A16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5</w:t>
            </w:r>
          </w:p>
        </w:tc>
      </w:tr>
      <w:tr w:rsidR="002A4CB5" w:rsidRPr="00275950" w14:paraId="6364996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8B8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terstit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f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ngitud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ascicul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1B1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F82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017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0A0C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1</w:t>
            </w:r>
          </w:p>
        </w:tc>
      </w:tr>
      <w:tr w:rsidR="002A4CB5" w:rsidRPr="00275950" w14:paraId="0958EE3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14A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3D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155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961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616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7</w:t>
            </w:r>
          </w:p>
        </w:tc>
      </w:tr>
      <w:tr w:rsidR="002A4CB5" w:rsidRPr="00275950" w14:paraId="202E1EF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4CD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E2CF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0ED2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EC2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D645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3</w:t>
            </w:r>
          </w:p>
        </w:tc>
      </w:tr>
      <w:tr w:rsidR="002A4CB5" w:rsidRPr="00275950" w14:paraId="3F50903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7A62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02A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B9E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82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9C2B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7</w:t>
            </w:r>
          </w:p>
        </w:tc>
      </w:tr>
      <w:tr w:rsidR="002A4CB5" w:rsidRPr="00275950" w14:paraId="176E1C9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A949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ingul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ED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6FE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FE09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87A7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5</w:t>
            </w:r>
          </w:p>
        </w:tc>
      </w:tr>
      <w:tr w:rsidR="002A4CB5" w:rsidRPr="00275950" w14:paraId="110775D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8B8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ingul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815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16B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586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52CE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5</w:t>
            </w:r>
          </w:p>
        </w:tc>
      </w:tr>
      <w:tr w:rsidR="002A4CB5" w:rsidRPr="00275950" w14:paraId="0DCA2AB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01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Darkschewitch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3DAB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4F3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AC08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9DDA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2</w:t>
            </w:r>
          </w:p>
        </w:tc>
      </w:tr>
      <w:tr w:rsidR="002A4CB5" w:rsidRPr="00275950" w14:paraId="1646F21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55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lastRenderedPageBreak/>
              <w:t>Inf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209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233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AA1A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8F40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0</w:t>
            </w:r>
          </w:p>
        </w:tc>
      </w:tr>
      <w:tr w:rsidR="002A4CB5" w:rsidRPr="00275950" w14:paraId="56A5447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F05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E65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820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5D9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097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8</w:t>
            </w:r>
          </w:p>
        </w:tc>
      </w:tr>
      <w:tr w:rsidR="002A4CB5" w:rsidRPr="00275950" w14:paraId="36977CA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632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laustrum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6812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6E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101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FD19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6</w:t>
            </w:r>
          </w:p>
        </w:tc>
      </w:tr>
      <w:tr w:rsidR="002A4CB5" w:rsidRPr="00275950" w14:paraId="5329241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9F0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3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CE9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D85F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787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CCF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4</w:t>
            </w:r>
          </w:p>
        </w:tc>
      </w:tr>
      <w:tr w:rsidR="002A4CB5" w:rsidRPr="00275950" w14:paraId="0F41A06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A13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3F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C076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DC6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AE57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68</w:t>
            </w:r>
          </w:p>
        </w:tc>
      </w:tr>
      <w:tr w:rsidR="002A4CB5" w:rsidRPr="00275950" w14:paraId="45C486B7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922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unk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2DF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5F9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863B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7773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65</w:t>
            </w:r>
          </w:p>
        </w:tc>
      </w:tr>
      <w:tr w:rsidR="002A4CB5" w:rsidRPr="00275950" w14:paraId="05B01A0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F43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6DF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815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C0F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7EC4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60</w:t>
            </w:r>
          </w:p>
        </w:tc>
      </w:tr>
      <w:tr w:rsidR="002A4CB5" w:rsidRPr="00275950" w14:paraId="0DD187E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C41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D93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B63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843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DFD7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60</w:t>
            </w:r>
          </w:p>
        </w:tc>
      </w:tr>
      <w:tr w:rsidR="002A4CB5" w:rsidRPr="00275950" w14:paraId="0BC8AC0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D82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proofErr w:type="gramStart"/>
            <w:r w:rsidRPr="00275950">
              <w:rPr>
                <w:rFonts w:ascii="Arial" w:hAnsi="Arial"/>
                <w:sz w:val="20"/>
              </w:rPr>
              <w:t>Midbrian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F02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ED45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E9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BCDF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7</w:t>
            </w:r>
          </w:p>
        </w:tc>
      </w:tr>
      <w:tr w:rsidR="002A4CB5" w:rsidRPr="00275950" w14:paraId="7630BCF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970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unk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E0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EEF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DF61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57B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0</w:t>
            </w:r>
          </w:p>
        </w:tc>
      </w:tr>
      <w:tr w:rsidR="002A4CB5" w:rsidRPr="00275950" w14:paraId="5B323F8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F06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5A6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5FE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110B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165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40</w:t>
            </w:r>
          </w:p>
        </w:tc>
      </w:tr>
      <w:tr w:rsidR="002A4CB5" w:rsidRPr="00275950" w14:paraId="70EA4E3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D01A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400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318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E23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DA6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34</w:t>
            </w:r>
          </w:p>
        </w:tc>
      </w:tr>
      <w:tr w:rsidR="002A4CB5" w:rsidRPr="00275950" w14:paraId="4E512187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AB1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Rubr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77F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05B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55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AC5C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34</w:t>
            </w:r>
          </w:p>
        </w:tc>
      </w:tr>
      <w:tr w:rsidR="002A4CB5" w:rsidRPr="00275950" w14:paraId="250AE19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280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icular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469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1BF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EDE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397F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32</w:t>
            </w:r>
          </w:p>
        </w:tc>
      </w:tr>
      <w:tr w:rsidR="002A4CB5" w:rsidRPr="00275950" w14:paraId="40E612E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0A1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pt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erv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7E81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CA3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96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70D4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31</w:t>
            </w:r>
          </w:p>
        </w:tc>
      </w:tr>
      <w:tr w:rsidR="002A4CB5" w:rsidRPr="00275950" w14:paraId="3B11C42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0BA4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822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F0E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A77C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2E1E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6</w:t>
            </w:r>
          </w:p>
        </w:tc>
      </w:tr>
      <w:tr w:rsidR="002A4CB5" w:rsidRPr="00275950" w14:paraId="1DEEFDA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909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adiat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F45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5EA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125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0A67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6</w:t>
            </w:r>
          </w:p>
        </w:tc>
      </w:tr>
      <w:tr w:rsidR="002A4CB5" w:rsidRPr="00275950" w14:paraId="7414B07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66C2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D92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BEA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C33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9F7C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3</w:t>
            </w:r>
          </w:p>
        </w:tc>
      </w:tr>
      <w:tr w:rsidR="002A4CB5" w:rsidRPr="00275950" w14:paraId="061058A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BCA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8E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9A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0C1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65D9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22</w:t>
            </w:r>
          </w:p>
        </w:tc>
      </w:tr>
      <w:tr w:rsidR="002A4CB5" w:rsidRPr="00275950" w14:paraId="14B6A01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8B0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8AA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D20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A147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07B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18</w:t>
            </w:r>
          </w:p>
        </w:tc>
      </w:tr>
      <w:tr w:rsidR="002A4CB5" w:rsidRPr="00275950" w14:paraId="61F3B21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AD3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9B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733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58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6FDC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16</w:t>
            </w:r>
          </w:p>
        </w:tc>
      </w:tr>
      <w:tr w:rsidR="002A4CB5" w:rsidRPr="00275950" w14:paraId="43E22DD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BF3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ACCC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28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25D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7CA8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15</w:t>
            </w:r>
          </w:p>
        </w:tc>
      </w:tr>
      <w:tr w:rsidR="002A4CB5" w:rsidRPr="00275950" w14:paraId="6CCA3D7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11F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D75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2D2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1B6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B35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12</w:t>
            </w:r>
          </w:p>
        </w:tc>
      </w:tr>
      <w:tr w:rsidR="002A4CB5" w:rsidRPr="00275950" w14:paraId="6AC8E909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322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Fronix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470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3D1B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707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438E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10</w:t>
            </w:r>
          </w:p>
        </w:tc>
      </w:tr>
      <w:tr w:rsidR="002A4CB5" w:rsidRPr="00275950" w14:paraId="5837B60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F1A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um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AFB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F39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294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E2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05</w:t>
            </w:r>
          </w:p>
        </w:tc>
      </w:tr>
      <w:tr w:rsidR="002A4CB5" w:rsidRPr="00275950" w14:paraId="332944C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D7A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adiat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3E27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4672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B85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A7B4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05</w:t>
            </w:r>
          </w:p>
        </w:tc>
      </w:tr>
      <w:tr w:rsidR="002A4CB5" w:rsidRPr="00275950" w14:paraId="3F3F85A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0D0F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C74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10E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7DA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3722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04</w:t>
            </w:r>
          </w:p>
        </w:tc>
      </w:tr>
      <w:tr w:rsidR="002A4CB5" w:rsidRPr="00275950" w14:paraId="6B83BAA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540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gme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medi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3E4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2158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47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5553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7</w:t>
            </w:r>
          </w:p>
        </w:tc>
      </w:tr>
      <w:tr w:rsidR="002A4CB5" w:rsidRPr="00275950" w14:paraId="04349BB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CB36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06F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842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C1A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4F69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7</w:t>
            </w:r>
          </w:p>
        </w:tc>
      </w:tr>
      <w:tr w:rsidR="002A4CB5" w:rsidRPr="00275950" w14:paraId="18D8241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1F9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f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Colliculus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67A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F821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E78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4F5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5</w:t>
            </w:r>
          </w:p>
        </w:tc>
      </w:tr>
      <w:tr w:rsidR="002A4CB5" w:rsidRPr="00275950" w14:paraId="719B653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E1F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enic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2CF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C68C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BCBC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5109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5</w:t>
            </w:r>
          </w:p>
        </w:tc>
      </w:tr>
      <w:tr w:rsidR="002A4CB5" w:rsidRPr="00275950" w14:paraId="5BA6A1A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18A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Subicular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6E6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0DA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AE4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81E1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91</w:t>
            </w:r>
          </w:p>
        </w:tc>
      </w:tr>
      <w:tr w:rsidR="002A4CB5" w:rsidRPr="00275950" w14:paraId="748DA52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934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F90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EF7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90B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FFEC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9</w:t>
            </w:r>
          </w:p>
        </w:tc>
      </w:tr>
      <w:tr w:rsidR="002A4CB5" w:rsidRPr="00275950" w14:paraId="0BC9564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B8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DF5F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A5F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BF44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667D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6</w:t>
            </w:r>
          </w:p>
        </w:tc>
      </w:tr>
      <w:tr w:rsidR="002A4CB5" w:rsidRPr="00275950" w14:paraId="2C117C2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BE3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47CE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8E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CE80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D722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6</w:t>
            </w:r>
          </w:p>
        </w:tc>
      </w:tr>
      <w:tr w:rsidR="002A4CB5" w:rsidRPr="00275950" w14:paraId="5E496A9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444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3B62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4BC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858C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1ABD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4</w:t>
            </w:r>
          </w:p>
        </w:tc>
      </w:tr>
      <w:tr w:rsidR="002A4CB5" w:rsidRPr="00275950" w14:paraId="4B01970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BBE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1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C04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F79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C08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B2FB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2</w:t>
            </w:r>
          </w:p>
        </w:tc>
      </w:tr>
      <w:tr w:rsidR="002A4CB5" w:rsidRPr="00275950" w14:paraId="7A0C10B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DFC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A9C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AC6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9C4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12D8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82</w:t>
            </w:r>
          </w:p>
        </w:tc>
      </w:tr>
      <w:tr w:rsidR="002A4CB5" w:rsidRPr="00275950" w14:paraId="479B3AB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498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874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64D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0A4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11AB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9</w:t>
            </w:r>
          </w:p>
        </w:tc>
      </w:tr>
      <w:tr w:rsidR="002A4CB5" w:rsidRPr="00275950" w14:paraId="0B55B50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927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890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A060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9DB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F921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7</w:t>
            </w:r>
          </w:p>
        </w:tc>
      </w:tr>
      <w:tr w:rsidR="002A4CB5" w:rsidRPr="00275950" w14:paraId="3EFAA93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DF06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aqueduc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a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o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A81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39D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C01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CF89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6</w:t>
            </w:r>
          </w:p>
        </w:tc>
      </w:tr>
      <w:tr w:rsidR="002A4CB5" w:rsidRPr="00275950" w14:paraId="3C26F9BF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07A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A03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AA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BE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8EF0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6</w:t>
            </w:r>
          </w:p>
        </w:tc>
      </w:tr>
      <w:tr w:rsidR="002A4CB5" w:rsidRPr="00275950" w14:paraId="68C5877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7E72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Fronix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C4E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88B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ABFA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80D5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0</w:t>
            </w:r>
          </w:p>
        </w:tc>
      </w:tr>
      <w:tr w:rsidR="002A4CB5" w:rsidRPr="00275950" w14:paraId="73829E5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DD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mp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ssoci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1F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260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C21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A13B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70</w:t>
            </w:r>
          </w:p>
        </w:tc>
      </w:tr>
      <w:tr w:rsidR="002A4CB5" w:rsidRPr="00275950" w14:paraId="25F4ED7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EB3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pl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750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2B2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D44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582B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68</w:t>
            </w:r>
          </w:p>
        </w:tc>
      </w:tr>
      <w:tr w:rsidR="002A4CB5" w:rsidRPr="00275950" w14:paraId="0CA9D14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BF0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81F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44A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BD04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1C39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68</w:t>
            </w:r>
          </w:p>
        </w:tc>
      </w:tr>
      <w:tr w:rsidR="002A4CB5" w:rsidRPr="00275950" w14:paraId="0B46A97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2F1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876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6D6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546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E649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67</w:t>
            </w:r>
          </w:p>
        </w:tc>
      </w:tr>
      <w:tr w:rsidR="002A4CB5" w:rsidRPr="00275950" w14:paraId="1CC17A8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DAB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115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252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4397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E2EA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62</w:t>
            </w:r>
          </w:p>
        </w:tc>
      </w:tr>
      <w:tr w:rsidR="002A4CB5" w:rsidRPr="00275950" w14:paraId="461D70F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5E1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arie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643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9152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84B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80FA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9</w:t>
            </w:r>
          </w:p>
        </w:tc>
      </w:tr>
      <w:tr w:rsidR="002A4CB5" w:rsidRPr="00275950" w14:paraId="4C876D0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211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1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A6F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8CF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29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B465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9</w:t>
            </w:r>
          </w:p>
        </w:tc>
      </w:tr>
      <w:tr w:rsidR="002A4CB5" w:rsidRPr="00275950" w14:paraId="6CB14651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F4A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458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B24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056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696B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7</w:t>
            </w:r>
          </w:p>
        </w:tc>
      </w:tr>
      <w:tr w:rsidR="002A4CB5" w:rsidRPr="00275950" w14:paraId="6F75F79A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38F1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4E3A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90E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9EB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5AFC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7</w:t>
            </w:r>
          </w:p>
        </w:tc>
      </w:tr>
      <w:tr w:rsidR="002A4CB5" w:rsidRPr="00275950" w14:paraId="67CEAEB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CEA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976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5A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C5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7D33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4</w:t>
            </w:r>
          </w:p>
        </w:tc>
      </w:tr>
      <w:tr w:rsidR="002A4CB5" w:rsidRPr="00275950" w14:paraId="6D538A0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4B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7B4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9AA4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758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B785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3</w:t>
            </w:r>
          </w:p>
        </w:tc>
      </w:tr>
      <w:tr w:rsidR="002A4CB5" w:rsidRPr="00275950" w14:paraId="3CFC188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F6C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ntomedullary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E7A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478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560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DA0B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53</w:t>
            </w:r>
          </w:p>
        </w:tc>
      </w:tr>
      <w:tr w:rsidR="002A4CB5" w:rsidRPr="00275950" w14:paraId="32DD958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B5E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0D4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4D6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691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366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46</w:t>
            </w:r>
          </w:p>
        </w:tc>
      </w:tr>
      <w:tr w:rsidR="002A4CB5" w:rsidRPr="00275950" w14:paraId="7B280E0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2B4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E93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5D5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C0F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5D98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43</w:t>
            </w:r>
          </w:p>
        </w:tc>
      </w:tr>
      <w:tr w:rsidR="002A4CB5" w:rsidRPr="00275950" w14:paraId="06BCF0E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FC8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CD1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C3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C3D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9C7A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38</w:t>
            </w:r>
          </w:p>
        </w:tc>
      </w:tr>
      <w:tr w:rsidR="002A4CB5" w:rsidRPr="00275950" w14:paraId="77799BF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3111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195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107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08F8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0AC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31</w:t>
            </w:r>
          </w:p>
        </w:tc>
      </w:tr>
      <w:tr w:rsidR="002A4CB5" w:rsidRPr="00275950" w14:paraId="66308B8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B3A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lastRenderedPageBreak/>
              <w:t>Intercollicular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3F8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99D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ED1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6EA8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31</w:t>
            </w:r>
          </w:p>
        </w:tc>
      </w:tr>
      <w:tr w:rsidR="002A4CB5" w:rsidRPr="00275950" w14:paraId="50543536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6446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661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09D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8C7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CDD5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31</w:t>
            </w:r>
          </w:p>
        </w:tc>
      </w:tr>
      <w:tr w:rsidR="002A4CB5" w:rsidRPr="00275950" w14:paraId="17DDD17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A33F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019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1D18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0E3F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5669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29</w:t>
            </w:r>
          </w:p>
        </w:tc>
      </w:tr>
      <w:tr w:rsidR="002A4CB5" w:rsidRPr="00275950" w14:paraId="33B4D79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08C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halami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EE7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2BF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695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1FFF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29</w:t>
            </w:r>
          </w:p>
        </w:tc>
      </w:tr>
      <w:tr w:rsidR="002A4CB5" w:rsidRPr="00275950" w14:paraId="6E3296E3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041CE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564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9E7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D9D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4919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25</w:t>
            </w:r>
          </w:p>
        </w:tc>
      </w:tr>
      <w:tr w:rsidR="002A4CB5" w:rsidRPr="00275950" w14:paraId="2FFF1C9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696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F78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BEB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A06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1E6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23</w:t>
            </w:r>
          </w:p>
        </w:tc>
      </w:tr>
      <w:tr w:rsidR="002A4CB5" w:rsidRPr="00275950" w14:paraId="7D351D28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84CB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enic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87A9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11F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498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3A1D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15</w:t>
            </w:r>
          </w:p>
        </w:tc>
      </w:tr>
      <w:tr w:rsidR="002A4CB5" w:rsidRPr="00275950" w14:paraId="40FE52FB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761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Perirhin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875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B74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027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C798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13</w:t>
            </w:r>
          </w:p>
        </w:tc>
      </w:tr>
      <w:tr w:rsidR="002A4CB5" w:rsidRPr="00275950" w14:paraId="4C96D05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507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7A3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3E1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BA8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4FC7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05</w:t>
            </w:r>
          </w:p>
        </w:tc>
      </w:tr>
      <w:tr w:rsidR="002A4CB5" w:rsidRPr="00275950" w14:paraId="784EA0AE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F19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2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2E3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86D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9D6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67A4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04</w:t>
            </w:r>
          </w:p>
        </w:tc>
      </w:tr>
      <w:tr w:rsidR="002A4CB5" w:rsidRPr="00275950" w14:paraId="02BC6E35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722B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380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0EF8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0F5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FBCD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.01</w:t>
            </w:r>
          </w:p>
        </w:tc>
      </w:tr>
      <w:tr w:rsidR="002A4CB5" w:rsidRPr="00275950" w14:paraId="6C61E4A4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CA286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Zona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incerta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BC2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345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66A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8592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94</w:t>
            </w:r>
          </w:p>
        </w:tc>
      </w:tr>
      <w:tr w:rsidR="002A4CB5" w:rsidRPr="00275950" w14:paraId="2D73BB9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6ADB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100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A66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71D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C1B6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91</w:t>
            </w:r>
          </w:p>
        </w:tc>
      </w:tr>
      <w:tr w:rsidR="002A4CB5" w:rsidRPr="00275950" w14:paraId="66E487A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FADA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275950">
              <w:rPr>
                <w:rFonts w:ascii="Arial" w:hAnsi="Arial"/>
                <w:sz w:val="20"/>
              </w:rPr>
              <w:t>Pontomedullary</w:t>
            </w:r>
            <w:proofErr w:type="spellEnd"/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A7F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BA1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FF2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196D7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83</w:t>
            </w:r>
          </w:p>
        </w:tc>
      </w:tr>
      <w:tr w:rsidR="002A4CB5" w:rsidRPr="00275950" w14:paraId="2FD465BC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F6F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5520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54D1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CF4F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FED6D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83</w:t>
            </w:r>
          </w:p>
        </w:tc>
      </w:tr>
      <w:tr w:rsidR="002A4CB5" w:rsidRPr="00275950" w14:paraId="6FBB9402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AFC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7D81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A51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8A6A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7ED6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78</w:t>
            </w:r>
          </w:p>
        </w:tc>
      </w:tr>
      <w:tr w:rsidR="002A4CB5" w:rsidRPr="00275950" w14:paraId="445355FD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F9C8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0144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7D45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3856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08E6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54</w:t>
            </w:r>
          </w:p>
        </w:tc>
      </w:tr>
      <w:tr w:rsidR="002A4CB5" w:rsidRPr="00275950" w14:paraId="46345AE0" w14:textId="77777777">
        <w:trPr>
          <w:trHeight w:val="11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A593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proofErr w:type="spellStart"/>
            <w:r w:rsidRPr="00275950">
              <w:rPr>
                <w:rFonts w:ascii="Arial" w:hAnsi="Arial"/>
                <w:sz w:val="20"/>
              </w:rPr>
              <w:t>Corticospinal</w:t>
            </w:r>
            <w:proofErr w:type="spellEnd"/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act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ACA00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346C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BE594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35082" w14:textId="77777777"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.52</w:t>
            </w:r>
          </w:p>
        </w:tc>
      </w:tr>
    </w:tbl>
    <w:p w14:paraId="618F206F" w14:textId="77777777"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</w:p>
    <w:p w14:paraId="4ADC3317" w14:textId="77777777"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DF4327" w14:textId="77777777" w:rsidR="002A4CB5" w:rsidRDefault="002A4CB5" w:rsidP="002A4CB5">
      <w:r>
        <w:separator/>
      </w:r>
    </w:p>
  </w:endnote>
  <w:endnote w:type="continuationSeparator" w:id="0">
    <w:p w14:paraId="790CFCB0" w14:textId="77777777" w:rsidR="002A4CB5" w:rsidRDefault="002A4CB5" w:rsidP="002A4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6E2EF6" w14:textId="77777777" w:rsidR="002A4CB5" w:rsidRDefault="00DF3B82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0C869B" w14:textId="77777777" w:rsidR="002A4CB5" w:rsidRDefault="002A4C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4FD96" w14:textId="77777777" w:rsidR="002A4CB5" w:rsidRDefault="00DF3B82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1F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3160B3" w14:textId="77777777" w:rsidR="002A4CB5" w:rsidRDefault="002A4CB5" w:rsidP="002A4C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0E15A" w14:textId="77777777" w:rsidR="002A4CB5" w:rsidRDefault="002A4CB5" w:rsidP="002A4CB5">
      <w:r>
        <w:separator/>
      </w:r>
    </w:p>
  </w:footnote>
  <w:footnote w:type="continuationSeparator" w:id="0">
    <w:p w14:paraId="6250768A" w14:textId="77777777" w:rsidR="002A4CB5" w:rsidRDefault="002A4CB5" w:rsidP="002A4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4CB5"/>
    <w:rsid w:val="00340B4B"/>
    <w:rsid w:val="00342846"/>
    <w:rsid w:val="003615C1"/>
    <w:rsid w:val="003653B8"/>
    <w:rsid w:val="003F1A84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DF1F91"/>
    <w:rsid w:val="00DF3B82"/>
    <w:rsid w:val="00E27C5A"/>
    <w:rsid w:val="00E35A46"/>
    <w:rsid w:val="00E36396"/>
    <w:rsid w:val="00EB65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E1AA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rFonts w:cs="Times New Roman"/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3</Words>
  <Characters>583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6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3</cp:revision>
  <cp:lastPrinted>2010-12-22T15:55:00Z</cp:lastPrinted>
  <dcterms:created xsi:type="dcterms:W3CDTF">2010-12-22T16:06:00Z</dcterms:created>
  <dcterms:modified xsi:type="dcterms:W3CDTF">2011-08-08T14:41:00Z</dcterms:modified>
</cp:coreProperties>
</file>